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rPr>
          <w:lang w:val="en-US"/>
        </w:rPr>
      </w:pPr>
      <w:r>
        <w:rPr>
          <w:rFonts w:eastAsia="Times New Roman" w:cs="Times New Roman" w:ascii="Times New Roman" w:hAnsi="Times New Roman"/>
          <w:b/>
          <w:iCs/>
          <w:lang w:val="en-US"/>
        </w:rPr>
        <w:t xml:space="preserve">Table S4. Fossil calibrations and age estimates. </w:t>
      </w:r>
    </w:p>
    <w:tbl>
      <w:tblPr>
        <w:tblW w:w="14400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40"/>
        <w:gridCol w:w="1350"/>
        <w:gridCol w:w="7920"/>
        <w:gridCol w:w="2700"/>
        <w:gridCol w:w="990"/>
      </w:tblGrid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ind w:right="125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lad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ind w:right="125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mrca prior used for calibration (mean/stdev)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ind w:right="125" w:hanging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Fossil calibrations and References 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mrca posterior, mean (95% HPD lower, 95% HPD upper, stderr of mean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mrca posterior, media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ind w:right="12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tarrhini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omo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Gorill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ca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ind w:right="12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-35 (30/2)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ind w:right="125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 xml:space="preserve">Cercopithecidae like </w:t>
            </w: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Macaca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 xml:space="preserve"> are known from the early Miocene to recent and Hominidae like </w:t>
            </w: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Gorilla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 xml:space="preserve"> and </w:t>
            </w: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Homo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 xml:space="preserve"> from the early Pliocene to recent. Fossil Propliopithecidae (L. Eocene through M. Oligocene, Fayûm quarries, Africa) could possibly be one of the earliest members of the Hominoidea [4]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.71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.92, 33.51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4284E-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.7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ind w:right="125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emur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omo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Gorill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acac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ind w:right="125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3-90 (78/6)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ind w:right="125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e primate fossil record includes around 180 species since the basal Eocene epoch (54–55 Myr ago) [5,6]. Lower preservation rates for mammals in the Cretaceous period than during the Cenozoic supported the view that primates originated towards the close of the Cretaceous [6] with the early Tertiary relatives Adapidae (‘lemuroids’) and Omomyidae (‘tarsioids’) [7] or based on a model of the diversification pattern, possibly already more than 80 mya [6,7].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.40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2.88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2.23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 8.154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33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ind w:right="12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ires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agomorphs, rodents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ind w:right="12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4-90 (74/7)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ind w:right="125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oneChar"/>
                <w:rFonts w:cs="Times New Roman" w:ascii="Times New Roman" w:hAnsi="Times New Roman"/>
                <w:b w:val="false"/>
                <w:sz w:val="20"/>
                <w:szCs w:val="20"/>
              </w:rPr>
              <w:t xml:space="preserve">Rodents appeared with Paramyidae in the later Paleocene of North America and the earliest Eocene of Europe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8]</w:t>
            </w:r>
            <w:r>
              <w:rPr>
                <w:rStyle w:val="NoneChar"/>
                <w:rFonts w:cs="Times New Roman" w:ascii="Times New Roman" w:hAnsi="Times New Roman"/>
                <w:b w:val="false"/>
                <w:sz w:val="20"/>
                <w:szCs w:val="20"/>
              </w:rPr>
              <w:t xml:space="preserve">. Early rodents were, e.g. 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Tribosphenomy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 xml:space="preserve"> from the Paleocene of Central Asi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9]</w:t>
            </w:r>
            <w:r>
              <w:rPr>
                <w:rStyle w:val="NoneChar"/>
                <w:rFonts w:cs="Times New Roman" w:ascii="Times New Roman" w:hAnsi="Times New Roman"/>
                <w:b w:val="false"/>
                <w:sz w:val="20"/>
                <w:szCs w:val="20"/>
              </w:rPr>
              <w:t xml:space="preserve">. Late Paleocene </w:t>
            </w:r>
            <w:r>
              <w:rPr>
                <w:rStyle w:val="NoneChar"/>
                <w:rFonts w:cs="Times New Roman" w:ascii="Times New Roman" w:hAnsi="Times New Roman"/>
                <w:b w:val="false"/>
                <w:i/>
                <w:sz w:val="20"/>
                <w:szCs w:val="20"/>
              </w:rPr>
              <w:t>Heomys</w:t>
            </w:r>
            <w:r>
              <w:rPr>
                <w:rStyle w:val="NoneChar"/>
                <w:rFonts w:cs="Times New Roman" w:ascii="Times New Roman" w:hAnsi="Times New Roman"/>
                <w:b w:val="false"/>
                <w:sz w:val="20"/>
                <w:szCs w:val="20"/>
              </w:rPr>
              <w:t xml:space="preserve"> and </w:t>
            </w:r>
            <w:r>
              <w:rPr>
                <w:rStyle w:val="NoneChar"/>
                <w:rFonts w:cs="Times New Roman" w:ascii="Times New Roman" w:hAnsi="Times New Roman"/>
                <w:b w:val="false"/>
                <w:i/>
                <w:sz w:val="20"/>
                <w:szCs w:val="20"/>
              </w:rPr>
              <w:t>Mimotona</w:t>
            </w:r>
            <w:r>
              <w:rPr>
                <w:rStyle w:val="NoneChar"/>
                <w:rFonts w:cs="Times New Roman" w:ascii="Times New Roman" w:hAnsi="Times New Roman"/>
                <w:b w:val="false"/>
                <w:sz w:val="20"/>
                <w:szCs w:val="20"/>
              </w:rPr>
              <w:t xml:space="preserve"> from China were considered to be close to the ancestral stock of Rodentia and Lagomorpha, respectively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10,11]</w:t>
            </w:r>
            <w:r>
              <w:rPr>
                <w:rStyle w:val="NoneChar"/>
                <w:rFonts w:cs="Times New Roman" w:ascii="Times New Roman" w:hAnsi="Times New Roman"/>
                <w:b w:val="false"/>
                <w:sz w:val="20"/>
                <w:szCs w:val="20"/>
              </w:rPr>
              <w:t>. Glires may share a common ancestry with the Late Cretaceous Zalambdalestidae (</w:t>
            </w:r>
            <w:r>
              <w:rPr>
                <w:rStyle w:val="NoneChar"/>
                <w:rFonts w:cs="Times New Roman" w:ascii="Times New Roman" w:hAnsi="Times New Roman"/>
                <w:b w:val="false"/>
                <w:i/>
                <w:sz w:val="20"/>
                <w:szCs w:val="20"/>
              </w:rPr>
              <w:t>Kulbeckia kulbecke</w:t>
            </w:r>
            <w:r>
              <w:rPr>
                <w:rStyle w:val="NoneChar"/>
                <w:rFonts w:cs="Times New Roman" w:ascii="Times New Roman" w:hAnsi="Times New Roman"/>
                <w:b w:val="false"/>
                <w:sz w:val="20"/>
                <w:szCs w:val="20"/>
              </w:rPr>
              <w:t xml:space="preserve">, from the 85-90 my old Dzharakuduk fauna, Uzbekistan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12]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.20 (61.12, 79.59, 8.7444E-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.13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ind w:right="125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gomorph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ind w:right="125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-90 (64/11)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ind w:right="125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  <w:lang w:val="en-US"/>
              </w:rPr>
              <w:t xml:space="preserve">Eocene 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Dawsonolagus antiquu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 xml:space="preserve"> from Chin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13]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 xml:space="preserve">, early Eocene Lagomorpha from Western Indi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14]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Style w:val="NoneChar"/>
                <w:rFonts w:cs="Times New Roman" w:ascii="Times New Roman" w:hAnsi="Times New Roman"/>
                <w:b w:val="false"/>
                <w:sz w:val="20"/>
                <w:szCs w:val="20"/>
              </w:rPr>
              <w:t xml:space="preserve">Glires may share a common ancestry with the Late Cretaceous Zalambdalestidae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12].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21 (44.55, 67.43, 0.129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3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ind w:right="12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ent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ind w:right="12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ind w:right="12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46 (57.15, 75.46, 9.2357E-3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40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ind w:right="12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icetidae, Murida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ind w:right="12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-28 (24/2)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ind w:right="125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he Muri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ntem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from Siwalik, Pakistan (10-14mya) [15]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ntemus thailandicus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 xml:space="preserve"> from the middle Miocene of northern Thailand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16,17]. Features of Cricetids appeared in the late Oligocene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ucricetodo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from Mongolia) [18].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54 (21.94, 28.91, 2.7813E-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53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ind w:right="12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ridae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tt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ind w:right="125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-15 (11/1.5) 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ind w:right="125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he Muri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ntem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from Siwalik, Pakistan (10-14mya) [15]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rogonomys debruijn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from Siwalik, Pakistan (8mya) seen as closely related to ancestral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Karnimat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found in associatin wi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rogonomy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) more closely related to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att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6 (9.65, 14.65, 2.2262E-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5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ind w:right="125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stor, Anomalur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ind w:right="12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ind w:right="12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3.89 (43.46, 63.85, 0.1235)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97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ind w:right="125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sto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ind w:right="12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ind w:right="12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7 (3.66, 12.99, 0.121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ind w:right="125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fibe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ind w:right="12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ind w:right="12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 (0.11, 0.34, 1.6832E-3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lang w:val="en-US"/>
        </w:rPr>
        <w:t>Prior and posterior values for the time to the most recent common ancestor (tmrca) of monophyletic clades determined by BEAST analyses are given in million years ago (mya). L.: late. M.: middle. HPD: highest posterior density. Stderr: Standard error.</w:t>
      </w:r>
      <w: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/>
      <w:r>
        <w:rPr>
          <w:lang w:val="en-US"/>
        </w:rPr>
        <w:fldChar w:fldCharType="end"/>
      </w:r>
      <w:r>
        <w:rPr>
          <w:lang w:val="en-US"/>
        </w:rPr>
      </w:r>
    </w:p>
    <w:sectPr>
      <w:type w:val="nextPage"/>
      <w:pgSz w:orient="landscape" w:w="16838" w:h="11906"/>
      <w:pgMar w:left="1138" w:right="1138" w:gutter="0" w:header="0" w:top="1138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OpenSymbol">
    <w:altName w:val="Arial Unicode MS"/>
    <w:charset w:val="80"/>
    <w:family w:val="auto"/>
    <w:pitch w:val="default"/>
  </w:font>
  <w:font w:name="Nimbus Sans L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isplayBackgroundShape/>
  <w:trackRevisions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DejaVu Sans;Times New Roman" w:cs="Nimbus Roman No9 L;Times New Roman"/>
      <w:color w:val="auto"/>
      <w:kern w:val="2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uppressAutoHyphens w:val="false"/>
      <w:spacing w:before="100" w:after="100"/>
      <w:outlineLvl w:val="2"/>
    </w:pPr>
    <w:rPr>
      <w:rFonts w:ascii="Times New Roman" w:hAnsi="Times New Roman" w:eastAsia="Times New Roman" w:cs="Times New Roman"/>
      <w:b/>
      <w:bCs/>
      <w:kern w:val="2"/>
      <w:sz w:val="27"/>
      <w:szCs w:val="27"/>
      <w:lang w:val="en-US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eastAsia="DejaVu Sans;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Nimbus Roman No9 L;Times New Roman" w:hAnsi="Nimbus Roman No9 L;Times New Roman" w:eastAsia="DejaVu Sans;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St16z0">
    <w:name w:val="WW8NumSt16z0"/>
    <w:qFormat/>
    <w:rPr>
      <w:rFonts w:ascii="Courier New" w:hAnsi="Courier New" w:cs="Courier New"/>
      <w:sz w:val="20"/>
    </w:rPr>
  </w:style>
  <w:style w:type="character" w:styleId="WW8NumSt17z0">
    <w:name w:val="WW8NumSt17z0"/>
    <w:qFormat/>
    <w:rPr>
      <w:rFonts w:ascii="Courier New" w:hAnsi="Courier New" w:cs="Courier New"/>
      <w:sz w:val="20"/>
    </w:rPr>
  </w:style>
  <w:style w:type="character" w:styleId="WW8NumSt17z1">
    <w:name w:val="WW8NumSt17z1"/>
    <w:qFormat/>
    <w:rPr>
      <w:rFonts w:ascii="Symbol" w:hAnsi="Symbol" w:cs="Symbol"/>
      <w:sz w:val="20"/>
    </w:rPr>
  </w:style>
  <w:style w:type="character" w:styleId="WWDefaultParagraphFont">
    <w:name w:val="WW-Default Paragraph Font"/>
    <w:qFormat/>
    <w:rPr/>
  </w:style>
  <w:style w:type="character" w:styleId="Emphasis">
    <w:name w:val="Emphasis"/>
    <w:basedOn w:val="WWDefaultParagraphFont"/>
    <w:qFormat/>
    <w:rPr>
      <w:i/>
      <w:iCs/>
    </w:rPr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StrongEmphasis">
    <w:name w:val="Strong"/>
    <w:basedOn w:val="WWDefaultParagraphFont"/>
    <w:qFormat/>
    <w:rPr>
      <w:b/>
      <w:bCs/>
    </w:rPr>
  </w:style>
  <w:style w:type="character" w:styleId="Stdnobr">
    <w:name w:val="std nobr"/>
    <w:basedOn w:val="WWDefaultParagraphFont"/>
    <w:qFormat/>
    <w:rPr/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character" w:styleId="NumberingSymbols">
    <w:name w:val="Numbering Symbols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NoneChar">
    <w:name w:val="none Char"/>
    <w:basedOn w:val="DefaultParagraphFont"/>
    <w:qFormat/>
    <w:rPr>
      <w:b/>
      <w:iCs/>
      <w:kern w:val="2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NormalWeb">
    <w:name w:val="Normal (Web)"/>
    <w:basedOn w:val="Normal"/>
    <w:qFormat/>
    <w:pPr>
      <w:widowControl/>
      <w:suppressAutoHyphens w:val="false"/>
      <w:spacing w:before="100" w:after="100"/>
    </w:pPr>
    <w:rPr>
      <w:rFonts w:ascii="Times New Roman" w:hAnsi="Times New Roman" w:eastAsia="Times New Roman" w:cs="Times New Roman"/>
      <w:kern w:val="2"/>
      <w:lang w:val="en-U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ne">
    <w:name w:val="none"/>
    <w:basedOn w:val="Normal"/>
    <w:qFormat/>
    <w:pPr>
      <w:pageBreakBefore/>
      <w:widowControl/>
      <w:suppressAutoHyphens w:val="false"/>
      <w:autoSpaceDE w:val="false"/>
    </w:pPr>
    <w:rPr>
      <w:rFonts w:ascii="Times New Roman" w:hAnsi="Times New Roman" w:eastAsia="Times New Roman" w:cs="Times New Roman"/>
      <w:b/>
      <w:iCs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5T11:53:00Z</dcterms:created>
  <dc:creator>susanne_horn</dc:creator>
  <dc:description/>
  <cp:keywords/>
  <dc:language>en-US</dc:language>
  <cp:lastModifiedBy>susanne_horn</cp:lastModifiedBy>
  <cp:lastPrinted>2010-10-12T14:18:00Z</cp:lastPrinted>
  <dcterms:modified xsi:type="dcterms:W3CDTF">2010-10-25T11:53:00Z</dcterms:modified>
  <cp:revision>3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ayout">
    <vt:lpwstr>EN.Layout</vt:lpwstr>
  </property>
  <property fmtid="{D5CDD505-2E9C-101B-9397-08002B2CF9AE}" pid="4" name="EN.Libraries">
    <vt:lpwstr>&lt;ENLibraries&gt;&lt;Libraries&gt;&lt;item&gt;Literatur.enl&lt;/item&gt;&lt;/Libraries&gt;&lt;/ENLibraries&gt;</vt:lpwstr>
  </property>
</Properties>
</file>